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42D" w:rsidRDefault="008D542D" w:rsidP="008D542D">
      <w:pPr>
        <w:spacing w:line="480" w:lineRule="auto"/>
        <w:jc w:val="both"/>
      </w:pPr>
    </w:p>
    <w:p w:rsidR="008D542D" w:rsidRPr="00921C2D" w:rsidRDefault="008D542D" w:rsidP="008D542D">
      <w:pPr>
        <w:spacing w:line="480" w:lineRule="auto"/>
        <w:jc w:val="both"/>
        <w:rPr>
          <w:b/>
        </w:rPr>
      </w:pPr>
      <w:r w:rsidRPr="00921C2D">
        <w:rPr>
          <w:b/>
        </w:rPr>
        <w:t>Supplementary files</w:t>
      </w:r>
    </w:p>
    <w:p w:rsidR="008D542D" w:rsidRDefault="008D542D" w:rsidP="008D542D">
      <w:pPr>
        <w:spacing w:line="480" w:lineRule="auto"/>
        <w:jc w:val="both"/>
      </w:pPr>
      <w:r>
        <w:t>Figure S1. Geographic location of study districts (Mozambique)</w:t>
      </w:r>
    </w:p>
    <w:p w:rsidR="008D542D" w:rsidRDefault="008D542D" w:rsidP="008D542D">
      <w:pPr>
        <w:spacing w:line="480" w:lineRule="auto"/>
        <w:jc w:val="both"/>
      </w:pPr>
      <w:bookmarkStart w:id="0" w:name="_GoBack"/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54500" cy="5385435"/>
            <wp:effectExtent l="0" t="0" r="0" b="5715"/>
            <wp:wrapThrough wrapText="bothSides">
              <wp:wrapPolygon edited="0">
                <wp:start x="0" y="0"/>
                <wp:lineTo x="0" y="21547"/>
                <wp:lineTo x="21471" y="21547"/>
                <wp:lineTo x="2147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538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r>
        <w:t xml:space="preserve">Table S1. </w:t>
      </w:r>
      <w:r w:rsidRPr="00F24E6D">
        <w:t>Factors associated with HPV vaccine acceptability among adolescent girls: adjusted multivariate model</w:t>
      </w:r>
    </w:p>
    <w:p w:rsidR="008D542D" w:rsidRDefault="008D542D" w:rsidP="008D542D">
      <w:pPr>
        <w:spacing w:line="480" w:lineRule="auto"/>
        <w:jc w:val="both"/>
      </w:pPr>
    </w:p>
    <w:tbl>
      <w:tblPr>
        <w:tblpPr w:leftFromText="180" w:rightFromText="180" w:vertAnchor="text" w:horzAnchor="page" w:tblpX="1527" w:tblpY="74"/>
        <w:tblW w:w="0" w:type="auto"/>
        <w:tblLook w:val="04A0" w:firstRow="1" w:lastRow="0" w:firstColumn="1" w:lastColumn="0" w:noHBand="0" w:noVBand="1"/>
      </w:tblPr>
      <w:tblGrid>
        <w:gridCol w:w="3042"/>
        <w:gridCol w:w="216"/>
        <w:gridCol w:w="2106"/>
        <w:gridCol w:w="500"/>
        <w:gridCol w:w="387"/>
        <w:gridCol w:w="216"/>
        <w:gridCol w:w="216"/>
        <w:gridCol w:w="269"/>
        <w:gridCol w:w="601"/>
        <w:gridCol w:w="601"/>
        <w:gridCol w:w="478"/>
        <w:gridCol w:w="389"/>
        <w:gridCol w:w="216"/>
        <w:gridCol w:w="5"/>
      </w:tblGrid>
      <w:tr w:rsidR="008D542D" w:rsidRPr="00721A3D" w:rsidTr="008D542D">
        <w:trPr>
          <w:gridAfter w:val="1"/>
          <w:trHeight w:val="735"/>
        </w:trPr>
        <w:tc>
          <w:tcPr>
            <w:tcW w:w="0" w:type="auto"/>
            <w:gridSpan w:val="2"/>
            <w:tcBorders>
              <w:top w:val="single" w:sz="4" w:space="0" w:color="C0C0C0"/>
              <w:left w:val="single" w:sz="4" w:space="0" w:color="C0C0C0"/>
              <w:bottom w:val="nil"/>
              <w:right w:val="nil"/>
            </w:tcBorders>
            <w:shd w:val="clear" w:color="auto" w:fill="auto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42D" w:rsidRPr="00721A3D" w:rsidRDefault="008D542D" w:rsidP="00116D2E">
            <w:pPr>
              <w:jc w:val="right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Acceptability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of HPV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vaccin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*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gridSpan w:val="2"/>
            <w:tcBorders>
              <w:top w:val="single" w:sz="4" w:space="0" w:color="C0C0C0"/>
              <w:left w:val="single" w:sz="4" w:space="0" w:color="C0C0C0"/>
              <w:bottom w:val="nil"/>
              <w:right w:val="nil"/>
            </w:tcBorders>
            <w:shd w:val="clear" w:color="auto" w:fill="auto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542D" w:rsidRPr="00721A3D" w:rsidRDefault="008D542D" w:rsidP="00116D2E">
            <w:pPr>
              <w:jc w:val="right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n/N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OR </w:t>
            </w:r>
            <w:r w:rsidRPr="00721A3D">
              <w:rPr>
                <w:rFonts w:ascii="Arial" w:hAnsi="Arial" w:cs="Arial"/>
                <w:sz w:val="20"/>
                <w:szCs w:val="20"/>
                <w:lang w:val="es-ES"/>
              </w:rPr>
              <w:t>¶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(95% CI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p-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valu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Study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si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Mocímboa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da Praia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321/355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sz w:val="20"/>
                <w:szCs w:val="20"/>
                <w:lang w:val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0.018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nil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Manhiç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318/35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0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0.34-1.0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Kha-Mavot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338/369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0.6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0.35-1.08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nil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Ag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group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(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years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0-14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515/591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0.323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5-19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462/486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.3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0.76-2.26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single" w:sz="4" w:space="0" w:color="C0C0C0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Level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of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educ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Primary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schoo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590/680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&lt;0.001 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Higher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than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primary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schoo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387/397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4.85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2.24-10.53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nil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Having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som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knowledg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about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29/162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0.002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848/915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2.29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1.36-3.83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top w:val="nil"/>
              <w:left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Having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som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knowledge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b/>
                <w:bCs/>
                <w:lang w:val="es-ES"/>
              </w:rPr>
              <w:t>about</w:t>
            </w:r>
            <w:proofErr w:type="spellEnd"/>
            <w:r w:rsidRPr="00721A3D">
              <w:rPr>
                <w:rFonts w:ascii="Arial" w:hAnsi="Arial" w:cs="Arial"/>
                <w:b/>
                <w:bCs/>
                <w:lang w:val="es-E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70/88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0.007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s-ES"/>
              </w:rPr>
              <w:t>prevention</w:t>
            </w:r>
            <w:proofErr w:type="spellEnd"/>
            <w:r>
              <w:rPr>
                <w:rFonts w:ascii="Arial" w:hAnsi="Arial" w:cs="Arial"/>
                <w:b/>
                <w:bCs/>
                <w:lang w:val="es-ES"/>
              </w:rPr>
              <w:t xml:space="preserve"> of CC</w:t>
            </w:r>
          </w:p>
        </w:tc>
        <w:tc>
          <w:tcPr>
            <w:tcW w:w="0" w:type="auto"/>
            <w:gridSpan w:val="2"/>
            <w:tcBorders>
              <w:left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764/820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2.62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1.40-4.90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gridAfter w:val="1"/>
          <w:trHeight w:val="420"/>
        </w:trPr>
        <w:tc>
          <w:tcPr>
            <w:tcW w:w="0" w:type="auto"/>
            <w:tcBorders>
              <w:left w:val="single" w:sz="4" w:space="0" w:color="C0C0C0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721A3D">
              <w:rPr>
                <w:rFonts w:ascii="Arial" w:hAnsi="Arial" w:cs="Arial"/>
                <w:b/>
                <w:bCs/>
                <w:lang w:val="es-ES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lang w:val="es-ES"/>
              </w:rPr>
            </w:pPr>
            <w:proofErr w:type="spellStart"/>
            <w:r w:rsidRPr="00721A3D">
              <w:rPr>
                <w:rFonts w:ascii="Arial" w:hAnsi="Arial" w:cs="Arial"/>
                <w:lang w:val="es-ES"/>
              </w:rPr>
              <w:t>Don´t</w:t>
            </w:r>
            <w:proofErr w:type="spellEnd"/>
            <w:r w:rsidRPr="00721A3D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721A3D">
              <w:rPr>
                <w:rFonts w:ascii="Arial" w:hAnsi="Arial" w:cs="Arial"/>
                <w:lang w:val="es-ES"/>
              </w:rPr>
              <w:t>know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43/169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1.52</w:t>
            </w:r>
          </w:p>
        </w:tc>
        <w:tc>
          <w:tcPr>
            <w:tcW w:w="0" w:type="auto"/>
            <w:gridSpan w:val="2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(0.74-3.13)</w:t>
            </w:r>
          </w:p>
        </w:tc>
        <w:tc>
          <w:tcPr>
            <w:tcW w:w="0" w:type="auto"/>
            <w:gridSpan w:val="3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:rsidR="008D542D" w:rsidRPr="00721A3D" w:rsidRDefault="008D542D" w:rsidP="00116D2E">
            <w:pPr>
              <w:jc w:val="center"/>
              <w:rPr>
                <w:rFonts w:ascii="Arial" w:hAnsi="Arial" w:cs="Arial"/>
                <w:lang w:val="es-ES"/>
              </w:rPr>
            </w:pPr>
            <w:r w:rsidRPr="00721A3D">
              <w:rPr>
                <w:rFonts w:ascii="Arial" w:hAnsi="Arial" w:cs="Arial"/>
                <w:lang w:val="es-ES"/>
              </w:rPr>
              <w:t> </w:t>
            </w:r>
          </w:p>
        </w:tc>
      </w:tr>
      <w:tr w:rsidR="008D542D" w:rsidRPr="00721A3D" w:rsidTr="008D542D">
        <w:trPr>
          <w:trHeight w:val="200"/>
        </w:trPr>
        <w:tc>
          <w:tcPr>
            <w:tcW w:w="0" w:type="auto"/>
            <w:gridSpan w:val="14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 xml:space="preserve">* </w:t>
            </w:r>
            <w:proofErr w:type="spellStart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>Number</w:t>
            </w:r>
            <w:proofErr w:type="spellEnd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>observations</w:t>
            </w:r>
            <w:proofErr w:type="spellEnd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 xml:space="preserve">: 1077 </w:t>
            </w:r>
          </w:p>
        </w:tc>
      </w:tr>
      <w:tr w:rsidR="008D542D" w:rsidRPr="00721A3D" w:rsidTr="008D542D">
        <w:trPr>
          <w:trHeight w:val="2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 xml:space="preserve">¶ OR: </w:t>
            </w:r>
            <w:proofErr w:type="spellStart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>Odds</w:t>
            </w:r>
            <w:proofErr w:type="spellEnd"/>
            <w:r w:rsidRPr="00721A3D">
              <w:rPr>
                <w:rFonts w:ascii="Arial" w:hAnsi="Arial" w:cs="Arial"/>
                <w:sz w:val="16"/>
                <w:szCs w:val="16"/>
                <w:lang w:val="es-ES"/>
              </w:rPr>
              <w:t xml:space="preserve">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42D" w:rsidRPr="00721A3D" w:rsidRDefault="008D542D" w:rsidP="00116D2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</w:p>
        </w:tc>
      </w:tr>
    </w:tbl>
    <w:p w:rsidR="008D542D" w:rsidRDefault="008D542D" w:rsidP="008D542D">
      <w:pPr>
        <w:spacing w:line="480" w:lineRule="auto"/>
        <w:jc w:val="both"/>
      </w:pPr>
    </w:p>
    <w:p w:rsidR="008D542D" w:rsidRDefault="008D542D" w:rsidP="008D542D">
      <w:pPr>
        <w:spacing w:line="360" w:lineRule="auto"/>
        <w:jc w:val="both"/>
      </w:pPr>
    </w:p>
    <w:p w:rsidR="00BA40CF" w:rsidRDefault="00BA40CF"/>
    <w:sectPr w:rsidR="00BA4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42D"/>
    <w:rsid w:val="000015DE"/>
    <w:rsid w:val="000158A2"/>
    <w:rsid w:val="0003044A"/>
    <w:rsid w:val="00041890"/>
    <w:rsid w:val="000820DC"/>
    <w:rsid w:val="001119B9"/>
    <w:rsid w:val="00126968"/>
    <w:rsid w:val="001346B8"/>
    <w:rsid w:val="001769D2"/>
    <w:rsid w:val="00184E33"/>
    <w:rsid w:val="00187118"/>
    <w:rsid w:val="0019059A"/>
    <w:rsid w:val="001C76BD"/>
    <w:rsid w:val="00213D11"/>
    <w:rsid w:val="002B26EC"/>
    <w:rsid w:val="002E2078"/>
    <w:rsid w:val="0032235C"/>
    <w:rsid w:val="0034186A"/>
    <w:rsid w:val="00360C17"/>
    <w:rsid w:val="00367727"/>
    <w:rsid w:val="004324A6"/>
    <w:rsid w:val="00443D24"/>
    <w:rsid w:val="004471CC"/>
    <w:rsid w:val="0046134B"/>
    <w:rsid w:val="00465DBC"/>
    <w:rsid w:val="004B664D"/>
    <w:rsid w:val="004C5815"/>
    <w:rsid w:val="004D7938"/>
    <w:rsid w:val="004F59E0"/>
    <w:rsid w:val="00514993"/>
    <w:rsid w:val="0051531B"/>
    <w:rsid w:val="00534FB3"/>
    <w:rsid w:val="00580799"/>
    <w:rsid w:val="00581DE4"/>
    <w:rsid w:val="00584199"/>
    <w:rsid w:val="005B1DCD"/>
    <w:rsid w:val="005E3893"/>
    <w:rsid w:val="005F34D8"/>
    <w:rsid w:val="00600E1B"/>
    <w:rsid w:val="006570C2"/>
    <w:rsid w:val="00674500"/>
    <w:rsid w:val="006866D1"/>
    <w:rsid w:val="00692568"/>
    <w:rsid w:val="006954BF"/>
    <w:rsid w:val="006D0FAF"/>
    <w:rsid w:val="006E0A97"/>
    <w:rsid w:val="007300BB"/>
    <w:rsid w:val="0074121D"/>
    <w:rsid w:val="00744AFA"/>
    <w:rsid w:val="0077377B"/>
    <w:rsid w:val="007A5CDC"/>
    <w:rsid w:val="007B5585"/>
    <w:rsid w:val="007B623D"/>
    <w:rsid w:val="007C0DD5"/>
    <w:rsid w:val="007C2A84"/>
    <w:rsid w:val="007C447E"/>
    <w:rsid w:val="007D4001"/>
    <w:rsid w:val="007D6FED"/>
    <w:rsid w:val="00856586"/>
    <w:rsid w:val="00881FE4"/>
    <w:rsid w:val="008D542D"/>
    <w:rsid w:val="008E072E"/>
    <w:rsid w:val="008E6A4A"/>
    <w:rsid w:val="00917C2C"/>
    <w:rsid w:val="00960E6C"/>
    <w:rsid w:val="009C3D7F"/>
    <w:rsid w:val="009D2578"/>
    <w:rsid w:val="009D286B"/>
    <w:rsid w:val="009F4997"/>
    <w:rsid w:val="00A45432"/>
    <w:rsid w:val="00A76A22"/>
    <w:rsid w:val="00A97B9B"/>
    <w:rsid w:val="00AC7CD3"/>
    <w:rsid w:val="00AF00A7"/>
    <w:rsid w:val="00B151D7"/>
    <w:rsid w:val="00B15F8A"/>
    <w:rsid w:val="00B23FE5"/>
    <w:rsid w:val="00B7011E"/>
    <w:rsid w:val="00BA40CF"/>
    <w:rsid w:val="00BC0E55"/>
    <w:rsid w:val="00C217C4"/>
    <w:rsid w:val="00C335CF"/>
    <w:rsid w:val="00C8034D"/>
    <w:rsid w:val="00CE402E"/>
    <w:rsid w:val="00CE7AB7"/>
    <w:rsid w:val="00D04048"/>
    <w:rsid w:val="00D2340C"/>
    <w:rsid w:val="00D73E8D"/>
    <w:rsid w:val="00DB5696"/>
    <w:rsid w:val="00DF1EEE"/>
    <w:rsid w:val="00E232B7"/>
    <w:rsid w:val="00E27925"/>
    <w:rsid w:val="00E60ECB"/>
    <w:rsid w:val="00E84EDD"/>
    <w:rsid w:val="00EA0798"/>
    <w:rsid w:val="00ED3726"/>
    <w:rsid w:val="00F20627"/>
    <w:rsid w:val="00F61130"/>
    <w:rsid w:val="00F72563"/>
    <w:rsid w:val="00F8252D"/>
    <w:rsid w:val="00FA723D"/>
    <w:rsid w:val="00FB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endra singh. bisht</dc:creator>
  <cp:lastModifiedBy>yogendra singh. bisht</cp:lastModifiedBy>
  <cp:revision>1</cp:revision>
  <dcterms:created xsi:type="dcterms:W3CDTF">2018-04-13T19:32:00Z</dcterms:created>
  <dcterms:modified xsi:type="dcterms:W3CDTF">2018-04-13T19:33:00Z</dcterms:modified>
</cp:coreProperties>
</file>